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00E9D" w14:textId="77777777" w:rsidR="003D4177" w:rsidRPr="000E2C84" w:rsidRDefault="003D4177" w:rsidP="003D4177">
      <w:pPr>
        <w:spacing w:line="480" w:lineRule="auto"/>
        <w:rPr>
          <w:rFonts w:ascii="Times New Roman" w:eastAsia="SimSun" w:hAnsi="Times New Roman" w:cs="Times New Roman"/>
          <w:b/>
          <w:bCs/>
          <w:sz w:val="32"/>
          <w:szCs w:val="24"/>
        </w:rPr>
      </w:pPr>
      <w:r w:rsidRPr="000E2C84">
        <w:rPr>
          <w:rFonts w:ascii="Times New Roman" w:eastAsia="SimSun" w:hAnsi="Times New Roman" w:cs="Times New Roman"/>
          <w:b/>
          <w:bCs/>
          <w:sz w:val="32"/>
          <w:szCs w:val="24"/>
        </w:rPr>
        <w:t>Supplementary</w:t>
      </w:r>
    </w:p>
    <w:p w14:paraId="2DFD7D2B" w14:textId="77777777" w:rsidR="003D4177" w:rsidRPr="000E2C84" w:rsidRDefault="003D4177" w:rsidP="003D417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0B7B62E" w14:textId="77777777" w:rsidR="003D4177" w:rsidRPr="000E2C84" w:rsidRDefault="003D4177" w:rsidP="003D417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0E2C84">
        <w:rPr>
          <w:rFonts w:ascii="Times New Roman" w:eastAsia="SimSun" w:hAnsi="Times New Roman" w:cs="Times New Roman"/>
          <w:b/>
          <w:bCs/>
          <w:sz w:val="24"/>
          <w:szCs w:val="24"/>
        </w:rPr>
        <w:t>Table S1</w:t>
      </w:r>
      <w:r w:rsidRPr="000E2C84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  <w:r w:rsidRPr="000E2C84">
        <w:rPr>
          <w:rFonts w:ascii="Times New Roman" w:eastAsia="SimSun" w:hAnsi="Times New Roman" w:cs="Times New Roman"/>
          <w:sz w:val="24"/>
          <w:szCs w:val="24"/>
        </w:rPr>
        <w:t>Demographics and medical histories of women in the training and validation cohorts</w:t>
      </w:r>
    </w:p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1737"/>
        <w:gridCol w:w="1348"/>
        <w:gridCol w:w="2410"/>
        <w:gridCol w:w="2212"/>
        <w:gridCol w:w="1049"/>
      </w:tblGrid>
      <w:tr w:rsidR="000E2C84" w:rsidRPr="000E2C84" w14:paraId="42A5014C" w14:textId="77777777" w:rsidTr="00540E65">
        <w:trPr>
          <w:trHeight w:val="342"/>
        </w:trPr>
        <w:tc>
          <w:tcPr>
            <w:tcW w:w="176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50190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3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9DF1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aining cohort (n=357)</w:t>
            </w:r>
          </w:p>
        </w:tc>
        <w:tc>
          <w:tcPr>
            <w:tcW w:w="126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0067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idation cohort (n=226)</w:t>
            </w:r>
          </w:p>
        </w:tc>
        <w:tc>
          <w:tcPr>
            <w:tcW w:w="59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3E06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0E2C84" w:rsidRPr="000E2C84" w14:paraId="2396C4C9" w14:textId="77777777" w:rsidTr="00540E65">
        <w:trPr>
          <w:trHeight w:val="336"/>
        </w:trPr>
        <w:tc>
          <w:tcPr>
            <w:tcW w:w="1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A2D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pregnancy, n(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F0F6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7 (66.4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0BEB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7 (60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2EA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7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5B803C3A" w14:textId="77777777" w:rsidTr="00540E65">
        <w:trPr>
          <w:trHeight w:val="336"/>
        </w:trPr>
        <w:tc>
          <w:tcPr>
            <w:tcW w:w="1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4E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EF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 (29-3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49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 (30-3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B0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4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2C84" w:rsidRPr="000E2C84" w14:paraId="1116FB36" w14:textId="77777777" w:rsidTr="00540E65">
        <w:trPr>
          <w:trHeight w:val="336"/>
        </w:trPr>
        <w:tc>
          <w:tcPr>
            <w:tcW w:w="1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6AB0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MI, kg/m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82C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0 (21.2-25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1F3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9 (21.2-25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BC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3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2C84" w:rsidRPr="000E2C84" w14:paraId="102CBA1D" w14:textId="77777777" w:rsidTr="00540E65">
        <w:trPr>
          <w:trHeight w:val="336"/>
        </w:trPr>
        <w:tc>
          <w:tcPr>
            <w:tcW w:w="1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EFE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uration of infertility, year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DFB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1-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09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1-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27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5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2C84" w:rsidRPr="000E2C84" w14:paraId="19DB0AA5" w14:textId="77777777" w:rsidTr="00540E65">
        <w:trPr>
          <w:trHeight w:val="312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9206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fertility, n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F73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5B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6 (54.9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94B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9 (57.1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C8F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6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59BA485A" w14:textId="77777777" w:rsidTr="00540E65">
        <w:trPr>
          <w:trHeight w:val="312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1E1B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433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97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1 (45.1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F6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 (42.9%)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1533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6A7592B9" w14:textId="77777777" w:rsidTr="00540E65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43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vid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59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2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5 (54.6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BAF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7 (56.2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B9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2</w:t>
            </w:r>
            <w:r w:rsidRPr="000E2C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191FDC44" w14:textId="77777777" w:rsidTr="00540E65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BF5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BC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93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 (24.1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29B4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 (26.6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87F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5FB7058A" w14:textId="77777777" w:rsidTr="00540E65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E52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22C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886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 (15.7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B503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9.7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98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0131A166" w14:textId="77777777" w:rsidTr="00540E65">
        <w:trPr>
          <w:trHeight w:val="327"/>
        </w:trPr>
        <w:tc>
          <w:tcPr>
            <w:tcW w:w="99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5C6A8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EBBD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7C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5.6%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FF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7.5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D4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0A8FF054" w14:textId="77777777" w:rsidTr="00540E65">
        <w:trPr>
          <w:trHeight w:val="342"/>
        </w:trPr>
        <w:tc>
          <w:tcPr>
            <w:tcW w:w="9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6CC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9886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037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8 (86.3%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54C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3 (85.4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5C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0</w:t>
            </w:r>
            <w:r w:rsidRPr="000E2C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E2C84" w:rsidRPr="000E2C84" w14:paraId="13D3476E" w14:textId="77777777" w:rsidTr="00540E65">
        <w:trPr>
          <w:trHeight w:val="291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775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B7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12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 (11.5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67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 (13.3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72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49BA90F5" w14:textId="77777777" w:rsidTr="00540E65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0CA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CEF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23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.2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110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1.3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2C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65A245A2" w14:textId="77777777" w:rsidTr="00540E65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E2B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ry of abor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CE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5BC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9 (66.9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4E4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2 (67.3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F44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8</w:t>
            </w:r>
            <w:r w:rsidRPr="000E2C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14A40B81" w14:textId="77777777" w:rsidTr="00540E65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4134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A3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DD3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8 (33.1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60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4 (32.7%)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C9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6D0BE5E2" w14:textId="77777777" w:rsidTr="00540E65">
        <w:trPr>
          <w:trHeight w:val="312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1280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urgical </w:t>
            </w: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abor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30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CF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2 (87.4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661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9 (83.6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19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8</w:t>
            </w:r>
            <w:r w:rsidRPr="000E2C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52445908" w14:textId="77777777" w:rsidTr="00540E65">
        <w:trPr>
          <w:trHeight w:val="312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FDF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2E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A7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 (10.6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F92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11.5%)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4308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797609B3" w14:textId="77777777" w:rsidTr="00540E65">
        <w:trPr>
          <w:trHeight w:val="312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5A8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A79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9956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2.0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8F0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4.9%)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1115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2C84" w:rsidRPr="000E2C84" w14:paraId="3E7C4709" w14:textId="77777777" w:rsidTr="00540E65">
        <w:trPr>
          <w:trHeight w:val="300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546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ving childre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1F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3B9A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5 (91.0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5D3C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3 (89.8%)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BEB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5</w:t>
            </w:r>
            <w:r w:rsidRPr="000E2C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E2C84" w:rsidRPr="000E2C84" w14:paraId="4CF6199F" w14:textId="77777777" w:rsidTr="00540E65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DF4BE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FA02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887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9.0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E8CD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2C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10.2%)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E6F" w14:textId="77777777" w:rsidR="003D4177" w:rsidRPr="000E2C84" w:rsidRDefault="003D4177" w:rsidP="003D417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841C5AD" w14:textId="77777777" w:rsidR="003D4177" w:rsidRPr="000E2C84" w:rsidRDefault="003D4177" w:rsidP="003D417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0E2C84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0E2C84">
        <w:rPr>
          <w:rFonts w:ascii="Times New Roman" w:eastAsia="SimSun" w:hAnsi="Times New Roman" w:cs="Times New Roman"/>
          <w:sz w:val="24"/>
          <w:szCs w:val="24"/>
        </w:rPr>
        <w:t>for</w:t>
      </w:r>
      <w:proofErr w:type="spellEnd"/>
      <w:r w:rsidRPr="000E2C84">
        <w:rPr>
          <w:rFonts w:ascii="Times New Roman" w:eastAsia="SimSun" w:hAnsi="Times New Roman" w:cs="Times New Roman"/>
          <w:sz w:val="24"/>
          <w:szCs w:val="24"/>
        </w:rPr>
        <w:t xml:space="preserve"> chi-square test, and </w:t>
      </w:r>
      <w:proofErr w:type="spellStart"/>
      <w:r w:rsidRPr="000E2C84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0E2C84">
        <w:rPr>
          <w:rFonts w:ascii="Times New Roman" w:eastAsia="SimSun" w:hAnsi="Times New Roman" w:cs="Times New Roman"/>
          <w:sz w:val="24"/>
          <w:szCs w:val="24"/>
        </w:rPr>
        <w:t>for</w:t>
      </w:r>
      <w:proofErr w:type="spellEnd"/>
      <w:r w:rsidRPr="000E2C84">
        <w:rPr>
          <w:rFonts w:ascii="Times New Roman" w:eastAsia="SimSun" w:hAnsi="Times New Roman" w:cs="Times New Roman"/>
          <w:sz w:val="24"/>
          <w:szCs w:val="24"/>
        </w:rPr>
        <w:t xml:space="preserve"> Mann-Whitney U test. BMI: body mass index. </w:t>
      </w:r>
    </w:p>
    <w:p w14:paraId="2E493A51" w14:textId="77777777" w:rsidR="003D4177" w:rsidRPr="000E2C84" w:rsidRDefault="003D4177" w:rsidP="003D417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A4EFF4E" w14:textId="77777777" w:rsidR="003D4177" w:rsidRPr="000E2C84" w:rsidRDefault="003D4177" w:rsidP="003D417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3A530EC" w14:textId="77777777" w:rsidR="000963AA" w:rsidRPr="000E2C84" w:rsidRDefault="000963AA"/>
    <w:sectPr w:rsidR="000963AA" w:rsidRPr="000E2C84" w:rsidSect="000E2C8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9AF18" w14:textId="77777777" w:rsidR="00AC7819" w:rsidRDefault="00AC7819">
      <w:r>
        <w:separator/>
      </w:r>
    </w:p>
  </w:endnote>
  <w:endnote w:type="continuationSeparator" w:id="0">
    <w:p w14:paraId="4EC9B67F" w14:textId="77777777" w:rsidR="00AC7819" w:rsidRDefault="00AC7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629E0" w14:textId="77777777" w:rsidR="0088011D" w:rsidRDefault="003D417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C26688" wp14:editId="2EE4347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BE8B63" w14:textId="77777777" w:rsidR="0088011D" w:rsidRDefault="003D417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C26688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03BE8B63" w14:textId="77777777" w:rsidR="0088011D" w:rsidRDefault="003D417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A6A34" w14:textId="77777777" w:rsidR="00AC7819" w:rsidRDefault="00AC7819">
      <w:r>
        <w:separator/>
      </w:r>
    </w:p>
  </w:footnote>
  <w:footnote w:type="continuationSeparator" w:id="0">
    <w:p w14:paraId="30DD125A" w14:textId="77777777" w:rsidR="00AC7819" w:rsidRDefault="00AC7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177"/>
    <w:rsid w:val="000963AA"/>
    <w:rsid w:val="000E2C84"/>
    <w:rsid w:val="003D4177"/>
    <w:rsid w:val="00AC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A33E"/>
  <w15:docId w15:val="{E37AC7D5-C222-4C48-A6B1-6624FE01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D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417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4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my O'Neill</cp:lastModifiedBy>
  <cp:revision>2</cp:revision>
  <dcterms:created xsi:type="dcterms:W3CDTF">2022-11-18T11:18:00Z</dcterms:created>
  <dcterms:modified xsi:type="dcterms:W3CDTF">2022-12-05T10:17:00Z</dcterms:modified>
</cp:coreProperties>
</file>